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36A699" w14:textId="77777777" w:rsidR="009C68E7" w:rsidRPr="00115448" w:rsidRDefault="009C68E7" w:rsidP="00640A48">
      <w:pPr>
        <w:spacing w:before="0" w:beforeAutospacing="0" w:after="0" w:afterAutospacing="0"/>
        <w:jc w:val="both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</w:p>
    <w:p w14:paraId="1FA22E26" w14:textId="50FE93F2" w:rsidR="00EE329B" w:rsidRPr="00115448" w:rsidRDefault="003E2345" w:rsidP="00640A48">
      <w:pPr>
        <w:spacing w:before="0" w:beforeAutospacing="0" w:after="0" w:afterAutospacing="0"/>
        <w:jc w:val="both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r w:rsidRPr="00115448">
        <w:rPr>
          <w:rFonts w:ascii="Times New Roman" w:hAnsi="Times New Roman" w:cs="Times New Roman"/>
          <w:b/>
          <w:color w:val="000000" w:themeColor="text1"/>
          <w:sz w:val="24"/>
        </w:rPr>
        <w:t>Supplementary</w:t>
      </w:r>
      <w:r w:rsidR="00222BAA" w:rsidRPr="00115448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AB0D13" w:rsidRPr="00115448">
        <w:rPr>
          <w:rFonts w:ascii="Times New Roman" w:hAnsi="Times New Roman" w:cs="Times New Roman"/>
          <w:b/>
          <w:color w:val="000000" w:themeColor="text1"/>
          <w:sz w:val="24"/>
        </w:rPr>
        <w:t>Table 1</w:t>
      </w:r>
      <w:r w:rsidR="006F23F1" w:rsidRPr="00115448">
        <w:rPr>
          <w:rFonts w:ascii="Times New Roman" w:hAnsi="Times New Roman" w:cs="Times New Roman"/>
          <w:b/>
          <w:color w:val="000000" w:themeColor="text1"/>
          <w:sz w:val="24"/>
        </w:rPr>
        <w:t xml:space="preserve">. Women’s drivers </w:t>
      </w:r>
      <w:r w:rsidRPr="00115448">
        <w:rPr>
          <w:rFonts w:ascii="Times New Roman" w:hAnsi="Times New Roman" w:cs="Times New Roman"/>
          <w:b/>
          <w:color w:val="000000" w:themeColor="text1"/>
          <w:sz w:val="24"/>
        </w:rPr>
        <w:t>of</w:t>
      </w:r>
      <w:r w:rsidR="006F23F1" w:rsidRPr="00115448">
        <w:rPr>
          <w:rFonts w:ascii="Times New Roman" w:hAnsi="Times New Roman" w:cs="Times New Roman"/>
          <w:b/>
          <w:color w:val="000000" w:themeColor="text1"/>
          <w:sz w:val="24"/>
        </w:rPr>
        <w:t xml:space="preserve"> and trajectories through homelessness</w:t>
      </w:r>
    </w:p>
    <w:p w14:paraId="2BD1373B" w14:textId="77777777" w:rsidR="00E036B9" w:rsidRPr="00115448" w:rsidRDefault="00E036B9" w:rsidP="00640A48">
      <w:pPr>
        <w:spacing w:before="0" w:beforeAutospacing="0" w:after="0" w:afterAutospacing="0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tbl>
      <w:tblPr>
        <w:tblStyle w:val="TableGrid"/>
        <w:tblW w:w="13495" w:type="dxa"/>
        <w:tblLayout w:type="fixed"/>
        <w:tblLook w:val="04A0" w:firstRow="1" w:lastRow="0" w:firstColumn="1" w:lastColumn="0" w:noHBand="0" w:noVBand="1"/>
      </w:tblPr>
      <w:tblGrid>
        <w:gridCol w:w="704"/>
        <w:gridCol w:w="1418"/>
        <w:gridCol w:w="9393"/>
        <w:gridCol w:w="1980"/>
      </w:tblGrid>
      <w:tr w:rsidR="00115448" w:rsidRPr="00115448" w14:paraId="4DEA92C3" w14:textId="77777777" w:rsidTr="00141ABF">
        <w:tc>
          <w:tcPr>
            <w:tcW w:w="704" w:type="dxa"/>
          </w:tcPr>
          <w:p w14:paraId="14409A98" w14:textId="77777777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de</w:t>
            </w:r>
          </w:p>
        </w:tc>
        <w:tc>
          <w:tcPr>
            <w:tcW w:w="1418" w:type="dxa"/>
          </w:tcPr>
          <w:p w14:paraId="0D7769A0" w14:textId="77777777" w:rsidR="00BD5308" w:rsidRPr="00115448" w:rsidRDefault="006F23F1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ge during firs-time homelessness</w:t>
            </w:r>
          </w:p>
        </w:tc>
        <w:tc>
          <w:tcPr>
            <w:tcW w:w="9393" w:type="dxa"/>
          </w:tcPr>
          <w:p w14:paraId="391BDFA4" w14:textId="77777777" w:rsidR="00BD5308" w:rsidRPr="00115448" w:rsidRDefault="006F23F1" w:rsidP="00CB0EC4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redisposing, </w:t>
            </w:r>
            <w:r w:rsidR="00CB0EC4" w:rsidRPr="001154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riggering, perpetuating factors</w:t>
            </w:r>
            <w:r w:rsidRPr="001154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and patterns of pathways between stages</w:t>
            </w:r>
          </w:p>
        </w:tc>
        <w:tc>
          <w:tcPr>
            <w:tcW w:w="1980" w:type="dxa"/>
          </w:tcPr>
          <w:p w14:paraId="7D5F591C" w14:textId="77777777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rajectories</w:t>
            </w:r>
          </w:p>
        </w:tc>
      </w:tr>
      <w:tr w:rsidR="00115448" w:rsidRPr="00115448" w14:paraId="217E5A08" w14:textId="77777777" w:rsidTr="00141ABF">
        <w:tc>
          <w:tcPr>
            <w:tcW w:w="704" w:type="dxa"/>
          </w:tcPr>
          <w:p w14:paraId="253E1B8B" w14:textId="77777777" w:rsidR="00141ABF" w:rsidRPr="00115448" w:rsidRDefault="00141ABF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B0D2BF7" w14:textId="5DFF4670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1</w:t>
            </w:r>
          </w:p>
        </w:tc>
        <w:tc>
          <w:tcPr>
            <w:tcW w:w="1418" w:type="dxa"/>
          </w:tcPr>
          <w:p w14:paraId="112BF268" w14:textId="77777777" w:rsidR="00141ABF" w:rsidRPr="00115448" w:rsidRDefault="00141ABF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35C7681" w14:textId="4D53568B" w:rsidR="00BD5308" w:rsidRPr="00115448" w:rsidRDefault="006F23F1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393" w:type="dxa"/>
          </w:tcPr>
          <w:p w14:paraId="3F1C1F80" w14:textId="77777777" w:rsidR="00141ABF" w:rsidRPr="00115448" w:rsidRDefault="00141ABF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D3AE931" w14:textId="252251C9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ath of mother due to cancer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→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roup living with peers in rental rooms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Ended up on streets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Rental hotels for a night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Street life in makeshift shelter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Rehabilitation centre for substance addiction treatment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Again on the streets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343264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apse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Continued street life (16 years of homelessness)</w:t>
            </w:r>
          </w:p>
        </w:tc>
        <w:tc>
          <w:tcPr>
            <w:tcW w:w="1980" w:type="dxa"/>
          </w:tcPr>
          <w:p w14:paraId="2FEAFFCC" w14:textId="77777777" w:rsidR="00141ABF" w:rsidRPr="00115448" w:rsidRDefault="00141ABF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810A45D" w14:textId="5AB369B4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otic route</w:t>
            </w:r>
          </w:p>
        </w:tc>
      </w:tr>
      <w:tr w:rsidR="00115448" w:rsidRPr="00115448" w14:paraId="5BAD969E" w14:textId="77777777" w:rsidTr="00141ABF">
        <w:tc>
          <w:tcPr>
            <w:tcW w:w="704" w:type="dxa"/>
          </w:tcPr>
          <w:p w14:paraId="5C8DA4E2" w14:textId="77777777" w:rsidR="00141ABF" w:rsidRPr="00115448" w:rsidRDefault="00141ABF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7509B02" w14:textId="7B5A9185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2</w:t>
            </w:r>
          </w:p>
        </w:tc>
        <w:tc>
          <w:tcPr>
            <w:tcW w:w="1418" w:type="dxa"/>
          </w:tcPr>
          <w:p w14:paraId="06718DA3" w14:textId="77777777" w:rsidR="00141ABF" w:rsidRPr="00115448" w:rsidRDefault="00141ABF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A5754BF" w14:textId="40FB5ED3" w:rsidR="00BD5308" w:rsidRPr="00115448" w:rsidRDefault="006F23F1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393" w:type="dxa"/>
          </w:tcPr>
          <w:p w14:paraId="2B3B609C" w14:textId="77777777" w:rsidR="00141ABF" w:rsidRPr="00115448" w:rsidRDefault="00141ABF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35B05FE" w14:textId="6CB16DAC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andoned by her husband while she was 8 months pregnant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nable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 pay a house rent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343264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ayed with her friend (married friend) → </w:t>
            </w:r>
            <w:r w:rsidR="00343264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ple’s conflict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343264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ed up in the streets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343264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ee months on the streets</w:t>
            </w:r>
          </w:p>
        </w:tc>
        <w:tc>
          <w:tcPr>
            <w:tcW w:w="1980" w:type="dxa"/>
          </w:tcPr>
          <w:p w14:paraId="4B61C928" w14:textId="77777777" w:rsidR="00141ABF" w:rsidRPr="00115448" w:rsidRDefault="00141ABF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601BC9D" w14:textId="6564140B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uitous route</w:t>
            </w:r>
          </w:p>
        </w:tc>
      </w:tr>
      <w:tr w:rsidR="00115448" w:rsidRPr="00115448" w14:paraId="29B8C11D" w14:textId="77777777" w:rsidTr="00141ABF">
        <w:tc>
          <w:tcPr>
            <w:tcW w:w="704" w:type="dxa"/>
          </w:tcPr>
          <w:p w14:paraId="00A92722" w14:textId="77777777" w:rsidR="00141ABF" w:rsidRPr="00115448" w:rsidRDefault="00141ABF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D782575" w14:textId="231BE83D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3</w:t>
            </w:r>
          </w:p>
        </w:tc>
        <w:tc>
          <w:tcPr>
            <w:tcW w:w="1418" w:type="dxa"/>
          </w:tcPr>
          <w:p w14:paraId="141817ED" w14:textId="77777777" w:rsidR="00141ABF" w:rsidRPr="00115448" w:rsidRDefault="00141ABF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541CF38" w14:textId="744EF4F4" w:rsidR="00BD5308" w:rsidRPr="00115448" w:rsidRDefault="006F23F1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393" w:type="dxa"/>
          </w:tcPr>
          <w:p w14:paraId="307139E7" w14:textId="77777777" w:rsidR="00141ABF" w:rsidRPr="00115448" w:rsidRDefault="00141ABF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8B78FC0" w14:textId="6F1F41BD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ental alcohol abuse and family conflict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Left home and ended up on the streets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ed and impregnated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Son stolen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Started a relationship and lived in a rental room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Gave birth again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2D"/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eft by a partner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turned to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eet life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18 years of homelessness</w:t>
            </w:r>
          </w:p>
        </w:tc>
        <w:tc>
          <w:tcPr>
            <w:tcW w:w="1980" w:type="dxa"/>
          </w:tcPr>
          <w:p w14:paraId="135DAC23" w14:textId="77777777" w:rsidR="00141ABF" w:rsidRPr="00115448" w:rsidRDefault="00141ABF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512B50F" w14:textId="016ED13C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otic route</w:t>
            </w:r>
          </w:p>
        </w:tc>
      </w:tr>
      <w:tr w:rsidR="00115448" w:rsidRPr="00115448" w14:paraId="5FE092F2" w14:textId="77777777" w:rsidTr="00141ABF">
        <w:tc>
          <w:tcPr>
            <w:tcW w:w="704" w:type="dxa"/>
          </w:tcPr>
          <w:p w14:paraId="50D8AAC3" w14:textId="77777777" w:rsidR="00141ABF" w:rsidRPr="00115448" w:rsidRDefault="00141ABF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FD54602" w14:textId="6574E742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4</w:t>
            </w:r>
          </w:p>
        </w:tc>
        <w:tc>
          <w:tcPr>
            <w:tcW w:w="1418" w:type="dxa"/>
          </w:tcPr>
          <w:p w14:paraId="6D29537E" w14:textId="77777777" w:rsidR="00141ABF" w:rsidRPr="00115448" w:rsidRDefault="00141ABF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3EB97B7" w14:textId="38108775" w:rsidR="00BD5308" w:rsidRPr="00115448" w:rsidRDefault="006F23F1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393" w:type="dxa"/>
          </w:tcPr>
          <w:p w14:paraId="21F12FF9" w14:textId="77777777" w:rsidR="00141ABF" w:rsidRPr="00115448" w:rsidRDefault="00141ABF" w:rsidP="004D738D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0280AEB" w14:textId="3CB0B7F0" w:rsidR="00BD5308" w:rsidRPr="00115448" w:rsidRDefault="006F23F1" w:rsidP="004D738D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empted abduction before the age of 9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Migrated to Addis Ababa to escape abduction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Worked as a housemaid for a year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Group living in a rented room → started life with a partner → 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gan living together with a man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Conflict 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t by a partner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Unable to pay for the rent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ended up in the streets with two children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ed by a complete stranger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1 year on the street (4</w:t>
            </w:r>
            <w:bookmarkStart w:id="0" w:name="_GoBack"/>
            <w:bookmarkEnd w:id="0"/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nths pregnant at the time of the </w:t>
            </w:r>
            <w:r w:rsidR="004D738D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 collection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 </w:t>
            </w:r>
          </w:p>
        </w:tc>
        <w:tc>
          <w:tcPr>
            <w:tcW w:w="1980" w:type="dxa"/>
          </w:tcPr>
          <w:p w14:paraId="4D4C111C" w14:textId="77777777" w:rsidR="00141ABF" w:rsidRPr="00115448" w:rsidRDefault="00141ABF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B379F21" w14:textId="0BA17D2E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uitous route</w:t>
            </w:r>
          </w:p>
        </w:tc>
      </w:tr>
      <w:tr w:rsidR="00115448" w:rsidRPr="00115448" w14:paraId="7F343F20" w14:textId="77777777" w:rsidTr="00141ABF">
        <w:tc>
          <w:tcPr>
            <w:tcW w:w="704" w:type="dxa"/>
          </w:tcPr>
          <w:p w14:paraId="7FA4D15C" w14:textId="77777777" w:rsidR="00141ABF" w:rsidRPr="00115448" w:rsidRDefault="00141ABF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7911402" w14:textId="77777777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5</w:t>
            </w:r>
          </w:p>
          <w:p w14:paraId="07407C22" w14:textId="77777777" w:rsidR="00141ABF" w:rsidRPr="00115448" w:rsidRDefault="00141ABF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5724593" w14:textId="7A3934A0" w:rsidR="00141ABF" w:rsidRPr="00115448" w:rsidRDefault="00141ABF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58191D1" w14:textId="77777777" w:rsidR="00141ABF" w:rsidRPr="00115448" w:rsidRDefault="00141ABF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BE3F550" w14:textId="7100C48F" w:rsidR="00BD5308" w:rsidRPr="00115448" w:rsidRDefault="006F23F1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393" w:type="dxa"/>
          </w:tcPr>
          <w:p w14:paraId="73795C33" w14:textId="77777777" w:rsidR="00141ABF" w:rsidRPr="00115448" w:rsidRDefault="00141ABF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346E0E6" w14:textId="71ADE007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ducted before her menarche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r husband drinks too much </w:t>
            </w:r>
            <w:proofErr w:type="spellStart"/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ke</w:t>
            </w:r>
            <w:proofErr w:type="spellEnd"/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Domestic violence → </w:t>
            </w:r>
            <w:r w:rsidR="004D738D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ed up on the street</w:t>
            </w:r>
            <w:r w:rsidR="00141ABF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D738D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elve years in the streets 12 years</w:t>
            </w:r>
          </w:p>
        </w:tc>
        <w:tc>
          <w:tcPr>
            <w:tcW w:w="1980" w:type="dxa"/>
          </w:tcPr>
          <w:p w14:paraId="25DB8B86" w14:textId="77777777" w:rsidR="00141ABF" w:rsidRPr="00115448" w:rsidRDefault="00141ABF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12E7B12" w14:textId="362789BB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ear route</w:t>
            </w:r>
          </w:p>
        </w:tc>
      </w:tr>
      <w:tr w:rsidR="00115448" w:rsidRPr="00115448" w14:paraId="1367D19E" w14:textId="77777777" w:rsidTr="00141ABF">
        <w:tc>
          <w:tcPr>
            <w:tcW w:w="704" w:type="dxa"/>
          </w:tcPr>
          <w:p w14:paraId="661C4B5F" w14:textId="77777777" w:rsidR="00141ABF" w:rsidRPr="00115448" w:rsidRDefault="00141ABF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609B0A7" w14:textId="77777777" w:rsidR="00141ABF" w:rsidRPr="00115448" w:rsidRDefault="00141ABF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2669A73" w14:textId="4FE6D86D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6</w:t>
            </w:r>
          </w:p>
        </w:tc>
        <w:tc>
          <w:tcPr>
            <w:tcW w:w="1418" w:type="dxa"/>
          </w:tcPr>
          <w:p w14:paraId="027F992F" w14:textId="77777777" w:rsidR="00141ABF" w:rsidRPr="00115448" w:rsidRDefault="00141ABF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F4E28D1" w14:textId="77777777" w:rsidR="00141ABF" w:rsidRPr="00115448" w:rsidRDefault="00141ABF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53FEFF1" w14:textId="7541FB2F" w:rsidR="00BD5308" w:rsidRPr="00115448" w:rsidRDefault="006F23F1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393" w:type="dxa"/>
          </w:tcPr>
          <w:p w14:paraId="30867B52" w14:textId="77777777" w:rsidR="00141ABF" w:rsidRPr="00115448" w:rsidRDefault="00141ABF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48B0B6B" w14:textId="77777777" w:rsidR="00141ABF" w:rsidRPr="00115448" w:rsidRDefault="00141ABF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0E4B2F1" w14:textId="34A2FD6C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amily conflict→ left home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bstance abuse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ficult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y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g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ill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d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p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e streets→ 2 years</w:t>
            </w:r>
          </w:p>
        </w:tc>
        <w:tc>
          <w:tcPr>
            <w:tcW w:w="1980" w:type="dxa"/>
          </w:tcPr>
          <w:p w14:paraId="2C6B945D" w14:textId="77777777" w:rsidR="00141ABF" w:rsidRPr="00115448" w:rsidRDefault="00141ABF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0B1787A" w14:textId="1CCAD574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near route</w:t>
            </w:r>
          </w:p>
        </w:tc>
      </w:tr>
      <w:tr w:rsidR="00115448" w:rsidRPr="00115448" w14:paraId="6D1FEE22" w14:textId="77777777" w:rsidTr="00141ABF">
        <w:tc>
          <w:tcPr>
            <w:tcW w:w="704" w:type="dxa"/>
          </w:tcPr>
          <w:p w14:paraId="302C4F25" w14:textId="77777777" w:rsidR="00B80456" w:rsidRPr="00115448" w:rsidRDefault="00B80456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0E14B8E" w14:textId="6BE0F538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7</w:t>
            </w:r>
          </w:p>
        </w:tc>
        <w:tc>
          <w:tcPr>
            <w:tcW w:w="1418" w:type="dxa"/>
          </w:tcPr>
          <w:p w14:paraId="22DEF67D" w14:textId="77777777" w:rsidR="00B80456" w:rsidRPr="00115448" w:rsidRDefault="00B80456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E1C400F" w14:textId="2EE50433" w:rsidR="00BD5308" w:rsidRPr="00115448" w:rsidRDefault="006F23F1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393" w:type="dxa"/>
          </w:tcPr>
          <w:p w14:paraId="2B12FEAB" w14:textId="77777777" w:rsidR="00B80456" w:rsidRPr="00115448" w:rsidRDefault="00B80456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CD23F24" w14:textId="2C1EC0E8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lected by parents→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 away from home to Addis Ababa → Ended up on the streets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ed by two men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Worked for free as a maid → Abuse and food withholding 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aped from the employer→ Started living in the streets again 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eated rape and unwanted pregnancies→ 20 years on the streets</w:t>
            </w:r>
          </w:p>
        </w:tc>
        <w:tc>
          <w:tcPr>
            <w:tcW w:w="1980" w:type="dxa"/>
          </w:tcPr>
          <w:p w14:paraId="24018515" w14:textId="77777777" w:rsidR="00B80456" w:rsidRPr="00115448" w:rsidRDefault="00B80456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8CD0AB0" w14:textId="32DB5967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otic route</w:t>
            </w:r>
          </w:p>
        </w:tc>
      </w:tr>
      <w:tr w:rsidR="00115448" w:rsidRPr="00115448" w14:paraId="6CF6325A" w14:textId="77777777" w:rsidTr="00141ABF">
        <w:tc>
          <w:tcPr>
            <w:tcW w:w="704" w:type="dxa"/>
          </w:tcPr>
          <w:p w14:paraId="1278649A" w14:textId="77777777" w:rsidR="00B80456" w:rsidRPr="00115448" w:rsidRDefault="00B80456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CFF7347" w14:textId="02159EC4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8</w:t>
            </w:r>
          </w:p>
        </w:tc>
        <w:tc>
          <w:tcPr>
            <w:tcW w:w="1418" w:type="dxa"/>
          </w:tcPr>
          <w:p w14:paraId="6DC38D6E" w14:textId="77777777" w:rsidR="00B80456" w:rsidRPr="00115448" w:rsidRDefault="00B80456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EF65E68" w14:textId="695B471A" w:rsidR="00BD5308" w:rsidRPr="00115448" w:rsidRDefault="006F23F1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393" w:type="dxa"/>
          </w:tcPr>
          <w:p w14:paraId="459EFFCC" w14:textId="77777777" w:rsidR="00B80456" w:rsidRPr="00115448" w:rsidRDefault="00B80456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C90A01B" w14:textId="16522C49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aped at the age of 15 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ame pregnant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Moved to Addis Ababa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ear of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closure about rape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Started to live in the streets since the age of 15 years 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the streets for 10 years now</w:t>
            </w:r>
          </w:p>
        </w:tc>
        <w:tc>
          <w:tcPr>
            <w:tcW w:w="1980" w:type="dxa"/>
          </w:tcPr>
          <w:p w14:paraId="4F334E20" w14:textId="77777777" w:rsidR="00B80456" w:rsidRPr="00115448" w:rsidRDefault="00B80456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35B3467" w14:textId="4D3D996A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uitous route</w:t>
            </w:r>
          </w:p>
        </w:tc>
      </w:tr>
      <w:tr w:rsidR="00115448" w:rsidRPr="00115448" w14:paraId="468618BE" w14:textId="77777777" w:rsidTr="00141ABF">
        <w:tc>
          <w:tcPr>
            <w:tcW w:w="704" w:type="dxa"/>
          </w:tcPr>
          <w:p w14:paraId="743405E2" w14:textId="77777777" w:rsidR="00B80456" w:rsidRPr="00115448" w:rsidRDefault="00B80456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BF685DB" w14:textId="27A4B156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9</w:t>
            </w:r>
          </w:p>
        </w:tc>
        <w:tc>
          <w:tcPr>
            <w:tcW w:w="1418" w:type="dxa"/>
          </w:tcPr>
          <w:p w14:paraId="4D65CE7C" w14:textId="77777777" w:rsidR="00B80456" w:rsidRPr="00115448" w:rsidRDefault="00B80456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B79F042" w14:textId="0AD2A08C" w:rsidR="00BD5308" w:rsidRPr="00115448" w:rsidRDefault="006F23F1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393" w:type="dxa"/>
          </w:tcPr>
          <w:p w14:paraId="7DA7C104" w14:textId="77777777" w:rsidR="00B80456" w:rsidRPr="00115448" w:rsidRDefault="00B80456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002FBAE" w14:textId="26135594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orked as a domestic worker since childhood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t married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band left her and disappeared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nt out into the street and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s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een on the street for 3 years now</w:t>
            </w:r>
          </w:p>
        </w:tc>
        <w:tc>
          <w:tcPr>
            <w:tcW w:w="1980" w:type="dxa"/>
          </w:tcPr>
          <w:p w14:paraId="40CFE02E" w14:textId="77777777" w:rsidR="00B80456" w:rsidRPr="00115448" w:rsidRDefault="00B80456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D7E04AC" w14:textId="55AF4AA8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uitous route</w:t>
            </w:r>
          </w:p>
        </w:tc>
      </w:tr>
      <w:tr w:rsidR="00115448" w:rsidRPr="00115448" w14:paraId="31652553" w14:textId="77777777" w:rsidTr="00141ABF">
        <w:tc>
          <w:tcPr>
            <w:tcW w:w="704" w:type="dxa"/>
          </w:tcPr>
          <w:p w14:paraId="3E244782" w14:textId="77777777" w:rsidR="00B80456" w:rsidRPr="00115448" w:rsidRDefault="00B80456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1701E32" w14:textId="4EC6DD4A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10</w:t>
            </w:r>
          </w:p>
        </w:tc>
        <w:tc>
          <w:tcPr>
            <w:tcW w:w="1418" w:type="dxa"/>
          </w:tcPr>
          <w:p w14:paraId="4F869002" w14:textId="77777777" w:rsidR="00B80456" w:rsidRPr="00115448" w:rsidRDefault="00B80456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5433097" w14:textId="10D82816" w:rsidR="00BD5308" w:rsidRPr="00115448" w:rsidRDefault="006F23F1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393" w:type="dxa"/>
          </w:tcPr>
          <w:p w14:paraId="1E5BA9A1" w14:textId="77777777" w:rsidR="00B80456" w:rsidRPr="00115448" w:rsidRDefault="00B80456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DABF52F" w14:textId="45482303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her and father separated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Started working as a housemaid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Suffered maltreatment by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r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mployer→ Forced to work for free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Changed homes as a h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se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d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ut was physically abused→ Left home and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s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rought to Addis Ababa from </w:t>
            </w:r>
            <w:proofErr w:type="spellStart"/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baminch</w:t>
            </w:r>
            <w:proofErr w:type="spellEnd"/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Worked as a ho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id for three years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rted living with her partner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 pregnant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ft by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r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artner at 6 months of pregnancy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ble to pay the rent and feed herself 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ed up on the streets for 5 months</w:t>
            </w:r>
          </w:p>
        </w:tc>
        <w:tc>
          <w:tcPr>
            <w:tcW w:w="1980" w:type="dxa"/>
          </w:tcPr>
          <w:p w14:paraId="7FC3B452" w14:textId="77777777" w:rsidR="00B80456" w:rsidRPr="00115448" w:rsidRDefault="00B80456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8E9EE3B" w14:textId="0C4CF79B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uitous route</w:t>
            </w:r>
          </w:p>
        </w:tc>
      </w:tr>
      <w:tr w:rsidR="00115448" w:rsidRPr="00115448" w14:paraId="7E09ED3D" w14:textId="77777777" w:rsidTr="00141ABF">
        <w:tc>
          <w:tcPr>
            <w:tcW w:w="704" w:type="dxa"/>
          </w:tcPr>
          <w:p w14:paraId="2C0CBB8A" w14:textId="77777777" w:rsidR="00B80456" w:rsidRPr="00115448" w:rsidRDefault="00B80456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055BD78" w14:textId="7B73FF0E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11</w:t>
            </w:r>
          </w:p>
        </w:tc>
        <w:tc>
          <w:tcPr>
            <w:tcW w:w="1418" w:type="dxa"/>
          </w:tcPr>
          <w:p w14:paraId="714FC1F0" w14:textId="77777777" w:rsidR="00B80456" w:rsidRPr="00115448" w:rsidRDefault="00B80456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4524FAD" w14:textId="7F8375EB" w:rsidR="00BD5308" w:rsidRPr="00115448" w:rsidRDefault="006F23F1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393" w:type="dxa"/>
          </w:tcPr>
          <w:p w14:paraId="15BFB3B4" w14:textId="77777777" w:rsidR="00B80456" w:rsidRPr="00115448" w:rsidRDefault="00B80456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4C78AB3" w14:textId="444E2AB4" w:rsidR="00B80456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 poverty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usemaid (for fifteen or thirty birr)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 married at 20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ve birth to 3 children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ath of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r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pouse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able to pay for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ouse rent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ded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p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n the street with children for 5 years </w:t>
            </w:r>
          </w:p>
        </w:tc>
        <w:tc>
          <w:tcPr>
            <w:tcW w:w="1980" w:type="dxa"/>
          </w:tcPr>
          <w:p w14:paraId="045CB6BB" w14:textId="77777777" w:rsidR="00B80456" w:rsidRPr="00115448" w:rsidRDefault="00B80456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620A941" w14:textId="765DB7AF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uitous route</w:t>
            </w:r>
          </w:p>
        </w:tc>
      </w:tr>
      <w:tr w:rsidR="00115448" w:rsidRPr="00115448" w14:paraId="070D1EAB" w14:textId="77777777" w:rsidTr="00141ABF">
        <w:tc>
          <w:tcPr>
            <w:tcW w:w="704" w:type="dxa"/>
          </w:tcPr>
          <w:p w14:paraId="0D46355C" w14:textId="77777777" w:rsidR="00B80456" w:rsidRPr="00115448" w:rsidRDefault="00B80456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DDF3A10" w14:textId="05C90EB7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12</w:t>
            </w:r>
          </w:p>
        </w:tc>
        <w:tc>
          <w:tcPr>
            <w:tcW w:w="1418" w:type="dxa"/>
          </w:tcPr>
          <w:p w14:paraId="30627C1D" w14:textId="77777777" w:rsidR="00B80456" w:rsidRPr="00115448" w:rsidRDefault="00B80456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7C37039" w14:textId="5979CAB6" w:rsidR="00BD5308" w:rsidRPr="00115448" w:rsidRDefault="006F23F1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393" w:type="dxa"/>
          </w:tcPr>
          <w:p w14:paraId="327533C4" w14:textId="77777777" w:rsidR="00B80456" w:rsidRPr="00115448" w:rsidRDefault="00B80456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FB51092" w14:textId="4BFE8CAE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ental divorce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arted living with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r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ther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ped and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came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egnant at the age of 16 or 17 years by a neighbour → Family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mined silent about the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apist and no measure was taken 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sed her child at family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 home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Family conflict 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t family home and moved to Addis Ababa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k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s a domestic worker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W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nt back home 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arted working as a domestic worker again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 a relationship with another man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 left her when he learnt that she was pregnant 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tinue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orking as a maid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flict with employer→ Started another relationship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t by the second man when she was 6 months pregnant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ded up on the streets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 6 years </w:t>
            </w:r>
          </w:p>
        </w:tc>
        <w:tc>
          <w:tcPr>
            <w:tcW w:w="1980" w:type="dxa"/>
          </w:tcPr>
          <w:p w14:paraId="6F285BEF" w14:textId="77777777" w:rsidR="00B80456" w:rsidRPr="00115448" w:rsidRDefault="00B80456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049B762" w14:textId="554FBD92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otic route</w:t>
            </w:r>
          </w:p>
        </w:tc>
      </w:tr>
      <w:tr w:rsidR="00115448" w:rsidRPr="00115448" w14:paraId="254986E0" w14:textId="77777777" w:rsidTr="00141ABF">
        <w:tc>
          <w:tcPr>
            <w:tcW w:w="704" w:type="dxa"/>
          </w:tcPr>
          <w:p w14:paraId="4D817369" w14:textId="77777777" w:rsidR="00B80456" w:rsidRPr="00115448" w:rsidRDefault="00B80456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D5E4776" w14:textId="7F67D5C9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13</w:t>
            </w:r>
          </w:p>
        </w:tc>
        <w:tc>
          <w:tcPr>
            <w:tcW w:w="1418" w:type="dxa"/>
          </w:tcPr>
          <w:p w14:paraId="6AAA9352" w14:textId="77777777" w:rsidR="00B80456" w:rsidRPr="00115448" w:rsidRDefault="00B80456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4E83C54" w14:textId="7A35527E" w:rsidR="00BD5308" w:rsidRPr="00115448" w:rsidRDefault="006F23F1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393" w:type="dxa"/>
          </w:tcPr>
          <w:p w14:paraId="0FD51023" w14:textId="77777777" w:rsidR="00B80456" w:rsidRPr="00115448" w:rsidRDefault="00B80456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C5F40C7" w14:textId="53D3B565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eft home by her choice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e is from a wealthy family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ked as a domestic worker since the age of 12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vere physical abuse by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r female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mployer 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aped from abuse and started living on the streets 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rted smoking, chewing khat, and drinking liquor immediately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 birth at the age of 14 (on the streets)</w:t>
            </w:r>
            <w:r w:rsidR="00AA6711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t by a partner (a street-dweller)</w:t>
            </w:r>
            <w:r w:rsidR="005C5A0C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r daughter raped at the age of 14 by a stranger 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 lived on the streets for 15 years</w:t>
            </w:r>
          </w:p>
        </w:tc>
        <w:tc>
          <w:tcPr>
            <w:tcW w:w="1980" w:type="dxa"/>
          </w:tcPr>
          <w:p w14:paraId="48678366" w14:textId="77777777" w:rsidR="00B80456" w:rsidRPr="00115448" w:rsidRDefault="00B80456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D44D91B" w14:textId="7BD8D4C5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otic route</w:t>
            </w:r>
          </w:p>
        </w:tc>
      </w:tr>
      <w:tr w:rsidR="00115448" w:rsidRPr="00115448" w14:paraId="1E7D1056" w14:textId="77777777" w:rsidTr="00141ABF">
        <w:tc>
          <w:tcPr>
            <w:tcW w:w="704" w:type="dxa"/>
          </w:tcPr>
          <w:p w14:paraId="43182CE4" w14:textId="77777777" w:rsidR="00B80456" w:rsidRPr="00115448" w:rsidRDefault="00B80456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0C7FD58" w14:textId="7BE2B3C9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14</w:t>
            </w:r>
          </w:p>
        </w:tc>
        <w:tc>
          <w:tcPr>
            <w:tcW w:w="1418" w:type="dxa"/>
          </w:tcPr>
          <w:p w14:paraId="500474E5" w14:textId="77777777" w:rsidR="00B80456" w:rsidRPr="00115448" w:rsidRDefault="00B80456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34ED4C2" w14:textId="117EFEDF" w:rsidR="00BD5308" w:rsidRPr="00115448" w:rsidRDefault="006F23F1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/12</w:t>
            </w:r>
          </w:p>
        </w:tc>
        <w:tc>
          <w:tcPr>
            <w:tcW w:w="9393" w:type="dxa"/>
          </w:tcPr>
          <w:p w14:paraId="27F75213" w14:textId="77777777" w:rsidR="00B80456" w:rsidRPr="00115448" w:rsidRDefault="00B80456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24514BB" w14:textId="4B282A82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ss of father before the age of 11→ Physically abused by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r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rother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Maternal favouritism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inued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Left family home at the age of 11 or 12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Attempted rape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ed at the age of 14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AE"/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ustice not served→ Suicidal attempt after the rape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14-year-old onset of substance use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ing in a relationship with a street dweller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 birth at the age of 16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perienc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buse by a partner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tinuing substance use and assault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aping from him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 with another man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 children experience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erbal violence by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ir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epfather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t the new partner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 been living on the streets for 16 years now</w:t>
            </w:r>
          </w:p>
        </w:tc>
        <w:tc>
          <w:tcPr>
            <w:tcW w:w="1980" w:type="dxa"/>
          </w:tcPr>
          <w:p w14:paraId="24AA053D" w14:textId="77777777" w:rsidR="00B80456" w:rsidRPr="00115448" w:rsidRDefault="00B80456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F392640" w14:textId="6A10E18E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otic route</w:t>
            </w:r>
          </w:p>
        </w:tc>
      </w:tr>
      <w:tr w:rsidR="00115448" w:rsidRPr="00115448" w14:paraId="51032BAE" w14:textId="77777777" w:rsidTr="00141ABF">
        <w:tc>
          <w:tcPr>
            <w:tcW w:w="704" w:type="dxa"/>
          </w:tcPr>
          <w:p w14:paraId="441F2004" w14:textId="77777777" w:rsidR="00B80456" w:rsidRPr="00115448" w:rsidRDefault="00B80456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EE877BA" w14:textId="5EF3A573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15</w:t>
            </w:r>
          </w:p>
        </w:tc>
        <w:tc>
          <w:tcPr>
            <w:tcW w:w="1418" w:type="dxa"/>
          </w:tcPr>
          <w:p w14:paraId="47339DDD" w14:textId="77777777" w:rsidR="00B80456" w:rsidRPr="00115448" w:rsidRDefault="00B80456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745F528" w14:textId="791C213A" w:rsidR="00BD5308" w:rsidRPr="00115448" w:rsidRDefault="006F23F1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393" w:type="dxa"/>
          </w:tcPr>
          <w:p w14:paraId="730F79C7" w14:textId="77777777" w:rsidR="00B80456" w:rsidRPr="00115448" w:rsidRDefault="00B80456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1DAF086" w14:textId="6728CBEB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ss of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r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ther before the age of 7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king as a domestic worker at the age of 7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ble to bear  household chores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bove her capacity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ought by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r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ister to Addis Ababa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omestic worker again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uggling with high workload and dropped out from night school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rted to live with a partner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t by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er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ner during pregnancy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B80456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ed up in the streets→ 5 months</w:t>
            </w:r>
          </w:p>
        </w:tc>
        <w:tc>
          <w:tcPr>
            <w:tcW w:w="1980" w:type="dxa"/>
          </w:tcPr>
          <w:p w14:paraId="3EA44DCC" w14:textId="77777777" w:rsidR="003E2345" w:rsidRPr="00115448" w:rsidRDefault="003E2345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74A1B39" w14:textId="0AA387FB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uitous route</w:t>
            </w:r>
          </w:p>
        </w:tc>
      </w:tr>
      <w:tr w:rsidR="00115448" w:rsidRPr="00115448" w14:paraId="1DD684BD" w14:textId="77777777" w:rsidTr="00141ABF">
        <w:tc>
          <w:tcPr>
            <w:tcW w:w="704" w:type="dxa"/>
          </w:tcPr>
          <w:p w14:paraId="7374B428" w14:textId="77777777" w:rsidR="003E2345" w:rsidRPr="00115448" w:rsidRDefault="003E2345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1AF811D" w14:textId="519F9DC7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16</w:t>
            </w:r>
          </w:p>
        </w:tc>
        <w:tc>
          <w:tcPr>
            <w:tcW w:w="1418" w:type="dxa"/>
          </w:tcPr>
          <w:p w14:paraId="54D8578C" w14:textId="77777777" w:rsidR="003E2345" w:rsidRPr="00115448" w:rsidRDefault="003E2345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4F8F347" w14:textId="7D20227F" w:rsidR="00BD5308" w:rsidRPr="00115448" w:rsidRDefault="006F23F1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393" w:type="dxa"/>
          </w:tcPr>
          <w:p w14:paraId="5AFB7E10" w14:textId="77777777" w:rsidR="003E2345" w:rsidRPr="00115448" w:rsidRDefault="003E2345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5005D16" w14:textId="77777777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ducted and married at fifteen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</w:t>
            </w:r>
            <w:r w:rsidR="00AA6711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o much pressure from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r </w:t>
            </w:r>
            <w:r w:rsidR="00AA6711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sband’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 family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Selling wood and raising children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Partner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s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lcohol abuse→ Domestic abuse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Went out on the street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Left by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r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artner during pregnancy→ Had been living on the street for 6 years </w:t>
            </w:r>
          </w:p>
          <w:p w14:paraId="1D99B80C" w14:textId="6934148A" w:rsidR="003E2345" w:rsidRPr="00115448" w:rsidRDefault="003E2345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BC0C3CB" w14:textId="77777777" w:rsidR="003E2345" w:rsidRPr="00115448" w:rsidRDefault="003E2345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D367941" w14:textId="40496BFE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uitous route</w:t>
            </w:r>
          </w:p>
        </w:tc>
      </w:tr>
      <w:tr w:rsidR="00115448" w:rsidRPr="00115448" w14:paraId="55D44108" w14:textId="77777777" w:rsidTr="00141ABF">
        <w:tc>
          <w:tcPr>
            <w:tcW w:w="704" w:type="dxa"/>
          </w:tcPr>
          <w:p w14:paraId="6D870DC9" w14:textId="77777777" w:rsidR="003E2345" w:rsidRPr="00115448" w:rsidRDefault="003E2345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9AEFD22" w14:textId="0E04E9B9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17</w:t>
            </w:r>
          </w:p>
        </w:tc>
        <w:tc>
          <w:tcPr>
            <w:tcW w:w="1418" w:type="dxa"/>
          </w:tcPr>
          <w:p w14:paraId="43331FF6" w14:textId="77777777" w:rsidR="003E2345" w:rsidRPr="00115448" w:rsidRDefault="003E2345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931DD36" w14:textId="7128BEF8" w:rsidR="00BD5308" w:rsidRPr="00115448" w:rsidRDefault="006F23F1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393" w:type="dxa"/>
          </w:tcPr>
          <w:p w14:paraId="006E4842" w14:textId="77777777" w:rsidR="003E2345" w:rsidRPr="00115448" w:rsidRDefault="003E2345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90054FB" w14:textId="7D1E0C36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ath of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r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her at an early age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Mother married another person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Mother left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r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ughter with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r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cle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 wife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The mother hid her address from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r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aughter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Forced to do domestic work by her aunt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ten when too tired to work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Food withheld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Left home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nd and taken by a stranger woman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rked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housema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d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out payment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Physical abuse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t home for the second time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Found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r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her's address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Went to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r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other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 place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Verbally and physically abused by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r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epfather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Glaring and frowning faces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Withholding food→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was not there to protect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Began to live with her uncle→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t raped and impregnated by him→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ed not to speak to anyone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Home delivery→ Forced to give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r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ewborn to a police station by her uncle→ Keep the newborn at the organisation for seven months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Begin to work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AE"/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ife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came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ard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AE"/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p in street life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AE"/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 years </w:t>
            </w:r>
          </w:p>
        </w:tc>
        <w:tc>
          <w:tcPr>
            <w:tcW w:w="1980" w:type="dxa"/>
          </w:tcPr>
          <w:p w14:paraId="5DC18D5C" w14:textId="77777777" w:rsidR="003E2345" w:rsidRPr="00115448" w:rsidRDefault="003E2345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CC8FE65" w14:textId="2A0004B6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otic route</w:t>
            </w:r>
          </w:p>
        </w:tc>
      </w:tr>
      <w:tr w:rsidR="00115448" w:rsidRPr="00115448" w14:paraId="4C2C32C8" w14:textId="77777777" w:rsidTr="00141ABF">
        <w:tc>
          <w:tcPr>
            <w:tcW w:w="704" w:type="dxa"/>
          </w:tcPr>
          <w:p w14:paraId="71C19BE6" w14:textId="77777777" w:rsidR="003E2345" w:rsidRPr="00115448" w:rsidRDefault="003E2345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ACFAFAA" w14:textId="04C76D88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18</w:t>
            </w:r>
          </w:p>
        </w:tc>
        <w:tc>
          <w:tcPr>
            <w:tcW w:w="1418" w:type="dxa"/>
          </w:tcPr>
          <w:p w14:paraId="67E0A78F" w14:textId="77777777" w:rsidR="003E2345" w:rsidRPr="00115448" w:rsidRDefault="003E2345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C92EBD8" w14:textId="2B86A7D0" w:rsidR="00BD5308" w:rsidRPr="00115448" w:rsidRDefault="006F23F1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393" w:type="dxa"/>
          </w:tcPr>
          <w:p w14:paraId="12DF49A6" w14:textId="77777777" w:rsidR="003E2345" w:rsidRPr="00115448" w:rsidRDefault="003E2345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B6E8433" w14:textId="2E30E597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ath of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r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artner→ Life got tough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BE"/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ved to Addis Ababa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Engaged in a relationship→ Got pregnant, but the partner left after four months→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d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rouble paying the rent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Lack of social support and ended up begging on the streets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 been on the street since 1 year</w:t>
            </w:r>
          </w:p>
        </w:tc>
        <w:tc>
          <w:tcPr>
            <w:tcW w:w="1980" w:type="dxa"/>
          </w:tcPr>
          <w:p w14:paraId="2FFA7E3F" w14:textId="77777777" w:rsidR="003E2345" w:rsidRPr="00115448" w:rsidRDefault="003E2345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9D28459" w14:textId="1B192DB0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rcuitous route</w:t>
            </w:r>
          </w:p>
        </w:tc>
      </w:tr>
      <w:tr w:rsidR="003B2B10" w:rsidRPr="00115448" w14:paraId="3496B87F" w14:textId="77777777" w:rsidTr="00141ABF">
        <w:tc>
          <w:tcPr>
            <w:tcW w:w="704" w:type="dxa"/>
          </w:tcPr>
          <w:p w14:paraId="7E1F6D69" w14:textId="77777777" w:rsidR="003E2345" w:rsidRPr="00115448" w:rsidRDefault="003E2345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6A50470" w14:textId="26614EF9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19</w:t>
            </w:r>
          </w:p>
        </w:tc>
        <w:tc>
          <w:tcPr>
            <w:tcW w:w="1418" w:type="dxa"/>
          </w:tcPr>
          <w:p w14:paraId="723CED1C" w14:textId="77777777" w:rsidR="003E2345" w:rsidRPr="00115448" w:rsidRDefault="003E2345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3A8181A" w14:textId="24E4A28E" w:rsidR="00BD5308" w:rsidRPr="00115448" w:rsidRDefault="006F23F1" w:rsidP="00643316">
            <w:pPr>
              <w:spacing w:beforeAutospacing="0" w:afterAutospacing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or 13</w:t>
            </w:r>
          </w:p>
        </w:tc>
        <w:tc>
          <w:tcPr>
            <w:tcW w:w="9393" w:type="dxa"/>
          </w:tcPr>
          <w:p w14:paraId="45AC2819" w14:textId="77777777" w:rsidR="003E2345" w:rsidRPr="00115448" w:rsidRDefault="003E2345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2B16800" w14:textId="409A73F3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oss of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r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ther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Mother got married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Stepfather's alcohol abuse→ Physical assault and name-calling→ Leaving school and escaping from home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Moving to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r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n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father’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 house→ Child labour and physical abuse continue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Escaped from home→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ought to Addis Ababa by a nun→ Living with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n in a cemetery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et selling and begging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ed at the age of 13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th of the nun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et life began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st child at 16 years of age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AE"/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/18 years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et of substance abuse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ed by her partner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’s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riend and became pregnant→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rtion→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ath of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r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artner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→ 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ression and substance continue</w:t>
            </w:r>
            <w:r w:rsidR="003E2345"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→  16 years</w:t>
            </w:r>
          </w:p>
        </w:tc>
        <w:tc>
          <w:tcPr>
            <w:tcW w:w="1980" w:type="dxa"/>
          </w:tcPr>
          <w:p w14:paraId="5A3FE3CD" w14:textId="77777777" w:rsidR="003E2345" w:rsidRPr="00115448" w:rsidRDefault="003E2345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AEF9793" w14:textId="005F11F0" w:rsidR="00BD5308" w:rsidRPr="00115448" w:rsidRDefault="006F23F1" w:rsidP="00E036B9">
            <w:pPr>
              <w:spacing w:beforeAutospacing="0" w:afterAutospacing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54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otic route</w:t>
            </w:r>
          </w:p>
        </w:tc>
      </w:tr>
    </w:tbl>
    <w:p w14:paraId="1530AEAA" w14:textId="77777777" w:rsidR="00D0792E" w:rsidRPr="00115448" w:rsidRDefault="00D0792E" w:rsidP="00640A48">
      <w:pPr>
        <w:spacing w:before="0" w:beforeAutospacing="0" w:after="0" w:afterAutospacing="0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7A97106" w14:textId="77777777" w:rsidR="00D0792E" w:rsidRPr="00115448" w:rsidRDefault="00D0792E" w:rsidP="00640A48">
      <w:pPr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D0792E" w:rsidRPr="00115448" w:rsidSect="00141AB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92E"/>
    <w:rsid w:val="000052A5"/>
    <w:rsid w:val="0009788F"/>
    <w:rsid w:val="000A1FAE"/>
    <w:rsid w:val="000C482C"/>
    <w:rsid w:val="0010787F"/>
    <w:rsid w:val="00115448"/>
    <w:rsid w:val="00141ABF"/>
    <w:rsid w:val="001831E9"/>
    <w:rsid w:val="001B539E"/>
    <w:rsid w:val="001D0898"/>
    <w:rsid w:val="0022008D"/>
    <w:rsid w:val="002216E1"/>
    <w:rsid w:val="00221B46"/>
    <w:rsid w:val="00222BAA"/>
    <w:rsid w:val="0025394F"/>
    <w:rsid w:val="002C740A"/>
    <w:rsid w:val="0030139B"/>
    <w:rsid w:val="00342F7F"/>
    <w:rsid w:val="00343264"/>
    <w:rsid w:val="003658A0"/>
    <w:rsid w:val="003B2B10"/>
    <w:rsid w:val="003B48F3"/>
    <w:rsid w:val="003D60C7"/>
    <w:rsid w:val="003E2345"/>
    <w:rsid w:val="003F112B"/>
    <w:rsid w:val="004119C1"/>
    <w:rsid w:val="004258FC"/>
    <w:rsid w:val="00435930"/>
    <w:rsid w:val="004D738D"/>
    <w:rsid w:val="00543930"/>
    <w:rsid w:val="005557EA"/>
    <w:rsid w:val="005C5A0C"/>
    <w:rsid w:val="005F257D"/>
    <w:rsid w:val="00640A48"/>
    <w:rsid w:val="006426A6"/>
    <w:rsid w:val="00643316"/>
    <w:rsid w:val="00661634"/>
    <w:rsid w:val="006D4B36"/>
    <w:rsid w:val="006F23F1"/>
    <w:rsid w:val="00706458"/>
    <w:rsid w:val="00801A44"/>
    <w:rsid w:val="00825FF6"/>
    <w:rsid w:val="00850E53"/>
    <w:rsid w:val="008618F6"/>
    <w:rsid w:val="00894FCF"/>
    <w:rsid w:val="008C2F9B"/>
    <w:rsid w:val="00914973"/>
    <w:rsid w:val="0093024D"/>
    <w:rsid w:val="00984E2C"/>
    <w:rsid w:val="00993028"/>
    <w:rsid w:val="009C68E7"/>
    <w:rsid w:val="009D64F7"/>
    <w:rsid w:val="00A254F0"/>
    <w:rsid w:val="00A55722"/>
    <w:rsid w:val="00A60224"/>
    <w:rsid w:val="00A6689E"/>
    <w:rsid w:val="00A953B1"/>
    <w:rsid w:val="00A97052"/>
    <w:rsid w:val="00AA1A89"/>
    <w:rsid w:val="00AA6711"/>
    <w:rsid w:val="00AB0D13"/>
    <w:rsid w:val="00AD551E"/>
    <w:rsid w:val="00AF0DC0"/>
    <w:rsid w:val="00B065C1"/>
    <w:rsid w:val="00B64DA7"/>
    <w:rsid w:val="00B80456"/>
    <w:rsid w:val="00B84918"/>
    <w:rsid w:val="00BD4415"/>
    <w:rsid w:val="00BD5308"/>
    <w:rsid w:val="00C06F48"/>
    <w:rsid w:val="00C24B31"/>
    <w:rsid w:val="00C94983"/>
    <w:rsid w:val="00C96F71"/>
    <w:rsid w:val="00CB0EC4"/>
    <w:rsid w:val="00CF16D3"/>
    <w:rsid w:val="00D0792E"/>
    <w:rsid w:val="00D169E9"/>
    <w:rsid w:val="00D54859"/>
    <w:rsid w:val="00D66386"/>
    <w:rsid w:val="00DB67F0"/>
    <w:rsid w:val="00DC7D1F"/>
    <w:rsid w:val="00DD4FB4"/>
    <w:rsid w:val="00E036B9"/>
    <w:rsid w:val="00E17CA8"/>
    <w:rsid w:val="00E6420D"/>
    <w:rsid w:val="00EE329B"/>
    <w:rsid w:val="00F3770F"/>
    <w:rsid w:val="00F7020B"/>
    <w:rsid w:val="00F77C27"/>
    <w:rsid w:val="00FD6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642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92E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94FCF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92E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94FC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4</Pages>
  <Words>1134</Words>
  <Characters>646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7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kidan Yohannes Olkamo</dc:creator>
  <cp:lastModifiedBy>Lakshmi R</cp:lastModifiedBy>
  <cp:revision>8</cp:revision>
  <dcterms:created xsi:type="dcterms:W3CDTF">2026-05-12T19:52:00Z</dcterms:created>
  <dcterms:modified xsi:type="dcterms:W3CDTF">2026-06-26T14:28:00Z</dcterms:modified>
</cp:coreProperties>
</file>